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unit interaction </w:t>
      </w:r>
      <w:bookmarkStart w:id="0" w:name="OLE_LINK129"/>
      <w:bookmarkStart w:id="1" w:name="OLE_LINK128"/>
      <w:r>
        <w:rPr>
          <w:rFonts w:cs="Times New Roman" w:ascii="Times New Roman" w:hAnsi="Times New Roman"/>
          <w:b/>
          <w:sz w:val="24"/>
          <w:szCs w:val="24"/>
        </w:rPr>
        <w:t>difference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between the replication factor C complex</w:t>
      </w:r>
      <w:r>
        <w:rPr>
          <w:rFonts w:cs="Times New Roman" w:ascii="Times New Roman" w:hAnsi="Times New Roman"/>
          <w:b/>
          <w:sz w:val="24"/>
          <w:szCs w:val="24"/>
        </w:rPr>
        <w:t>e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ce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Author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eyue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e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Li You, Xiufeng Zhang, Jinxia Jiao, Yang Liu, Jie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res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Key Laboratory of Hybrid Rice, College of Life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han University, Wuhan 430072, China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Jie Zhao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b/>
          <w:sz w:val="24"/>
        </w:rPr>
        <w:t>E-mail</w:t>
      </w:r>
      <w:r>
        <w:rPr>
          <w:rFonts w:cs="Times New Roman" w:ascii="Times New Roman" w:hAnsi="Times New Roman"/>
          <w:sz w:val="24"/>
        </w:rPr>
        <w:t xml:space="preserve">: </w:t>
      </w:r>
      <w:bookmarkStart w:id="2" w:name="OLE_LINK169"/>
      <w:bookmarkStart w:id="3" w:name="OLE_LINK168"/>
      <w:r>
        <w:rPr>
          <w:rFonts w:cs="Times New Roman" w:ascii="Times New Roman" w:hAnsi="Times New Roman"/>
          <w:sz w:val="24"/>
        </w:rPr>
        <w:t>jzhao@whu.edu.cn</w:t>
      </w:r>
      <w:bookmarkEnd w:id="2"/>
      <w:bookmarkEnd w:id="3"/>
    </w:p>
    <w:p>
      <w:pPr>
        <w:pStyle w:val="Normal"/>
        <w:snapToGrid w:val="false"/>
        <w:spacing w:lineRule="auto" w:line="360"/>
        <w:ind w:left="482" w:right="42" w:hanging="482"/>
        <w:rPr/>
      </w:pPr>
      <w:r>
        <w:rPr>
          <w:rFonts w:cs="Times New Roman" w:ascii="Times New Roman" w:hAnsi="Times New Roman"/>
          <w:b/>
          <w:sz w:val="24"/>
        </w:rPr>
        <w:t>Tel</w:t>
      </w:r>
      <w:r>
        <w:rPr>
          <w:rFonts w:cs="Times New Roman" w:ascii="Times New Roman" w:hAnsi="Times New Roman"/>
          <w:sz w:val="24"/>
        </w:rPr>
        <w:t>: 86-27-68756010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</w:t>
      </w:r>
    </w:p>
    <w:p>
      <w:pPr>
        <w:pStyle w:val="Normal"/>
        <w:spacing w:lineRule="auto" w:line="360"/>
        <w:rPr/>
      </w:pPr>
      <w:r>
        <w:rPr>
          <w:rStyle w:val="Fontstyle21"/>
          <w:rFonts w:eastAsia="Arial" w:cs="Times New Roman" w:ascii="Times New Roman" w:hAnsi="Times New Roman"/>
          <w:sz w:val="24"/>
          <w:szCs w:val="24"/>
        </w:rPr>
        <w:t xml:space="preserve">Table </w:t>
      </w:r>
      <w:r>
        <w:rPr>
          <w:rStyle w:val="Fontstyle21"/>
          <w:rFonts w:cs="Times New Roman" w:ascii="Times New Roman" w:hAnsi="Times New Roman"/>
          <w:sz w:val="24"/>
          <w:szCs w:val="24"/>
        </w:rPr>
        <w:t>S4</w:t>
      </w:r>
      <w:r>
        <w:rPr>
          <w:rStyle w:val="Fontstyle21"/>
          <w:rFonts w:eastAsia="Arial" w:cs="Times New Roman" w:ascii="Times New Roman" w:hAnsi="Times New Roman"/>
          <w:sz w:val="24"/>
          <w:szCs w:val="24"/>
        </w:rPr>
        <w:t xml:space="preserve">. Primers (5' to 3') </w:t>
      </w:r>
      <w:r>
        <w:rPr>
          <w:rStyle w:val="Fontstyle21"/>
          <w:rFonts w:cs="Times New Roman" w:ascii="Times New Roman" w:hAnsi="Times New Roman"/>
          <w:sz w:val="24"/>
          <w:szCs w:val="24"/>
        </w:rPr>
        <w:t>used in the experiments.</w:t>
      </w:r>
    </w:p>
    <w:tbl>
      <w:tblPr>
        <w:tblW w:w="8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7"/>
        <w:gridCol w:w="2940"/>
        <w:gridCol w:w="3022"/>
      </w:tblGrid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.1 Primers for mutant verification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c2-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agggcattttgggttt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cgttgtgataatgtcg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c3-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agtgaagagg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tgttgttgtgattttg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c5-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ttcgtgtcaattggt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accattatccgatccg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b1.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ttgccgatttcgg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LB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tttcagaaatggataaata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complementation</w:t>
            </w:r>
            <w:r>
              <w:rPr>
                <w:sz w:val="24"/>
              </w:rPr>
              <w:t xml:space="preserve"> 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bookmarkStart w:id="4" w:name="OLE_LINK136"/>
            <w:bookmarkStart w:id="5" w:name="OLE_LINK135"/>
            <w:bookmarkStart w:id="6" w:name="OLE_LINK134"/>
            <w:r>
              <w:rPr/>
              <w:t>AtRFC</w:t>
            </w:r>
            <w:r>
              <w:rPr/>
              <w:t>2</w:t>
            </w:r>
            <w:r>
              <w:rPr/>
              <w:t>-Com</w:t>
            </w:r>
            <w:bookmarkEnd w:id="4"/>
            <w:bookmarkEnd w:id="5"/>
            <w:bookmarkEnd w:id="6"/>
            <w:r>
              <w:rPr/>
              <w:t xml:space="preserve">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actGTCGACgatgagtcggacaaatcggg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gcCTGCAGagtttacaccatttcacaa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om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cgcGGATCCtcaatggttggtactatcgc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cgcTCTAGAgcagactgataggccaaacc 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r>
              <w:rPr/>
              <w:t xml:space="preserve">PC1300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cgggcctcttcgctattacg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aggcaccccaggctttacact 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1"/>
                <w:szCs w:val="21"/>
              </w:rPr>
            </w:pPr>
            <w:bookmarkStart w:id="7" w:name="OLE_LINK137"/>
            <w:r>
              <w:rPr/>
              <w:t>AtRFC2</w:t>
            </w:r>
            <w:r>
              <w:rPr/>
              <w:t>鉴定</w:t>
            </w:r>
            <w:bookmarkEnd w:id="7"/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agttgagtttttttttgggtttg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鉴定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/>
              <w:t xml:space="preserve">aactatccgttcacagg 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tccttctcttccga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ttgtggttttacctgtt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-R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actacattatcaagcacc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taccaacaccttatatcc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-RT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cccatcttctgttgt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gaaatcttgaatctgctg</w:t>
            </w:r>
          </w:p>
        </w:tc>
      </w:tr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cellular localization fusion constructs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CTAGAatgtcttcggacatcagga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CTAGAcctcttcctcttcccacctg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GATC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GGATCCgaagaccagcgtttgtggc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CTAGA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ATCCgtgggcagcagcaaccata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TAGAatggacgcctccagctcct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CCtgatgcttttgctgtttct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CTAGA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ATCCgccaaatgtagagacaaga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CTAGAatgtcggatattaggaagt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TACCtctctttctcttggcacca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TACC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aggtgctttcgctgtttca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CTAGA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ctttgctgcaccaacaatg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gaagtcttgagccatttct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-EGFP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CTAGAatgttgtgggtc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cccaaacgttgaaatgagga</w:t>
            </w:r>
          </w:p>
        </w:tc>
      </w:tr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ast two-hybrid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-AD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tcttcggacatcaggaa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CGcctcttcctcttcccacct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-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tcttcggacatcaggaa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CGACGcctcttcctcttcccacct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cgaagaccagcgtttgtggcatgt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cgtgggcagcagcaaccatagcc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gacgcctccagctc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ctgatgcttttgctgtttctctc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TTC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cgccaaatgtagagacaagaaatt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AD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GCTCgaatgtcggatattagga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GCTCtctctttctcttggcacca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CGGGaatgtcggatattaggaag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CGGGtctctttctcttggcacca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ATTC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CCcaggtgctttcgctgtttca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ATTCatgttgtgggtc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CCccccaaacgttgaaatgag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ATTC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CCcgaagtcttgagccatttctg</w:t>
            </w:r>
          </w:p>
        </w:tc>
      </w:tr>
      <w:tr>
        <w:trPr>
          <w:trHeight w:val="119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-AD/BK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ATTC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ATCCcctttgctgcaccaacaatg</w:t>
            </w:r>
          </w:p>
        </w:tc>
      </w:tr>
      <w:tr>
        <w:trPr>
          <w:trHeight w:val="119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BiF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RP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tcttcggacatcaggaa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GTCGACcctcttcctcttcccacctg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TACCgaagaccagcgtttgtggcatgt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tgggcagcagcaaccatagc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gacgcctccagctc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tgatgcttttgctgtttctctc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ccaaatgtagagacaagaaat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tcggatattaggaagt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tctctttctcttggcaccag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ggtgctttcgctgtttca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ctttgctgcaccaacaatg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cactatgatagtctcataa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-YC/YN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TAGAatgttgtgggtc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cccaaacgttgaaatgagga</w:t>
            </w:r>
          </w:p>
        </w:tc>
      </w:tr>
      <w:tr>
        <w:trPr>
          <w:trHeight w:val="256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ers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struction of tandem expres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tors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D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ggtgctttcgctgttt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C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D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GCTCctactttgctgcaccaaca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C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D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cactatgatagtctcat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FC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DS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ttgtgggtc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cccaaacgttgaaatg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-FP-HindIII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GCTTtaaatgttcctcgctgacg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S-FP-EcoRI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  <w:bookmarkStart w:id="8" w:name="OLE_LINK100"/>
            <w:r>
              <w:rPr>
                <w:rFonts w:cs="Times New Roman" w:ascii="Times New Roman" w:hAnsi="Times New Roman"/>
                <w:sz w:val="24"/>
                <w:szCs w:val="24"/>
              </w:rPr>
              <w:t>GAATTC</w:t>
            </w:r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taaatgttcctcgctgacg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T-RP-HindIII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AGCTTgatctagtaacatagatgac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P-EcoRI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AATTCgatctagtaacatagatgac</w:t>
            </w:r>
          </w:p>
        </w:tc>
      </w:tr>
      <w:tr>
        <w:trPr>
          <w:trHeight w:val="264" w:hRule="atLeast"/>
        </w:trPr>
        <w:tc>
          <w:tcPr>
            <w:tcW w:w="80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mers fo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eletion analysis of RFC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iFC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Δ1-64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atgctctcccagtccgtggtc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GTCGACcctcttcctcttcccacct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Δ1-72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atggttaaaagaatgaatttt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GTCGACcctcttcctcttcccacct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Δ722-102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tcttcggacatcaggaa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GTCGACtccactgtcatccttccca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1Δ640-102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tcttcggacatcaggaa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GTCGACgactgggagaggctcataa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Δ1-22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atgttatttggatcttctatt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TACCgaagaccagcgtttgtggcatgt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Δ320-3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gGGTACCaagctgtaaatactcatcc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Δ300-3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gGGTACCacatattcttgccttctgc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2Δ240-3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atggcgccgctcgtgcc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TACCgatagcccctgaaacacta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Δ1-24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atggcatctaagcaaataac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tgggcagcagcaaccatag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Δ342-36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ctgtaacttgtcattgcaa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Δ322-36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cagctttatgcgtacatca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3Δ62-36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atggcgggagccacc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gtgtcgacgatgtcgcggtg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Δ1-22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atggggttccgttttgttaat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tgatgcttttgctgtttctctc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Δ216-33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gacgcctccagctc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ttcaaagcttgcctcatg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Δ136-33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gacgcctccagctc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cagtgcttgctgtgctcccga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4Δ36-33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gacgcctccagctcc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gagttgccgccgacgtcg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Δ1-23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GAatgcagcaatacccatttaca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ccaaatgtagagacaagaaatt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Δ1-300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ttactgaagaaattagact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ccaaatgtagagacaagaaat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Δ235-35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GATCCggtctcaaaaaacagtatc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Δ205-35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CCtttcttcccaatgaactcc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RFC5Δ155-35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gcTCTAGAatgctgtgggtg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gGGATCCcattgtcctacgaagggaatg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Δ1-33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tatcgagacttccttg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tctctttctcttggcaccag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Δ1-45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tgccaacttcgat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tctctttctcttggcacca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Δ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-95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tcggatattaggaagt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GGTACCttcaaatccaattccactt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1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-95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GTCGACatgtcggatattaggaagt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GGTACCcttttctccatcggttgct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Δ1-22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tcaaccaagaaaacgt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ggtgctttcgctgtttcac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Δ314-33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taagatccaactccatcac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2Δ294-33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tcttcttcatcaa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agtttcagatactcagcc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Δ1-24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aaggaaattacagagg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ctttgctgcaccaacaatga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Δ350-36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ctgcagtttgtcgttgcaac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3Δ330-36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actgagctaacgtcg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cagttgaactctgacagcg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Δ1-21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cacatatctgcagagtg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gaagtcttgagccatttct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Δ320-3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aagctgcaagtactcatccg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4Δ300-3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TCGACatggcgccagttcttcagag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TACCgatcttagccttttgcatgt</w:t>
            </w:r>
          </w:p>
        </w:tc>
      </w:tr>
      <w:tr>
        <w:trPr>
          <w:trHeight w:val="256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Δ1-23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TAGAatgtatccgttcacaggtaacc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cccaaacgttgaaatgagga</w:t>
            </w:r>
          </w:p>
        </w:tc>
      </w:tr>
      <w:tr>
        <w:trPr>
          <w:trHeight w:val="264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FC5Δ335-35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CTAGAatgttgtgggtcgacaagta</w:t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GGATCCtatgtgaaatatggctttct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eastAsia="Calibri"/>
        </w:rPr>
      </w:pPr>
      <w:r>
        <w:rPr>
          <w:rFonts w:eastAsia="Calibri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2"/>
      <w:lang w:val="en-US" w:eastAsia="zh-CN" w:bidi="ar-SA"/>
    </w:rPr>
  </w:style>
  <w:style w:type="character" w:styleId="Highlight2">
    <w:name w:val="highlight2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8:08:00Z</dcterms:created>
  <dc:creator>Alienware</dc:creator>
  <dc:description/>
  <cp:keywords/>
  <dc:language>en-US</dc:language>
  <cp:lastModifiedBy>Ana Parra Munoz</cp:lastModifiedBy>
  <dcterms:modified xsi:type="dcterms:W3CDTF">2018-06-01T08:08:00Z</dcterms:modified>
  <cp:revision>2</cp:revision>
  <dc:subject/>
  <dc:title>Subunit interactions of replication factor C (RFC) complex in Arabidopsis and Oryza sativa reveal a new mode of action in higher plants</dc:title>
</cp:coreProperties>
</file>